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2. Putative Heroine species that are extant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0, 11, 13, 51]</w:t>
      </w:r>
      <w:r>
        <w:rPr/>
      </w:r>
      <w:r>
        <w:rPr/>
        <w:fldChar w:fldCharType="end"/>
      </w:r>
      <w:r>
        <w:rPr/>
        <w:t xml:space="preserve"> but are not included in our phylogeny. The 32 species are </w:t>
      </w:r>
      <w:r>
        <w:rPr>
          <w:i/>
        </w:rPr>
        <w:t>Amatitlania coatepeque, Ama. kanna, Ama. siquia Amphilophus amarillo, Am. astorquii, Am. chancho, Am. flaveolus, Am. margaritifer, Am. sagittae, Am. xiloaensis,</w:t>
      </w:r>
      <w:r>
        <w:rPr>
          <w:rFonts w:cs="AdvPS8588;Times New Roman" w:ascii="AdvPS8588;Times New Roman" w:hAnsi="AdvPS8588;Times New Roman"/>
          <w:sz w:val="18"/>
          <w:szCs w:val="18"/>
        </w:rPr>
        <w:t xml:space="preserve"> </w:t>
      </w:r>
      <w:r>
        <w:rPr>
          <w:i/>
        </w:rPr>
        <w:t>Am. zaliosus, Cichlasoma aguadae, C. geddesi, C. ufermanni, C. zebra, C. alborum, C. amarum, C. cienagae, C. conchitae, C. ericymba, C. mayorum, C. stenozonum, C. ornatum , C. troschelii, C. gephyrum, Cryptoheros altoflavus, Paraneetroplus nebuliferus, Rocio ocotal, R. gemmata, Theraps coeruleus, Tomocichla asfraci, Vieja zonata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8588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6:44:00Z</dcterms:created>
  <dc:creator>Hulsey/Darrin User</dc:creator>
  <dc:description/>
  <dc:language>en-US</dc:language>
  <cp:lastModifiedBy>Hulsey/Darrin User</cp:lastModifiedBy>
  <dcterms:modified xsi:type="dcterms:W3CDTF">2010-09-13T14:12:00Z</dcterms:modified>
  <cp:revision>5</cp:revision>
  <dc:subject/>
  <dc:title>Additional file 2</dc:title>
</cp:coreProperties>
</file>